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303" w:rsidRPr="00F52A8A" w:rsidRDefault="00043303">
      <w:pPr>
        <w:spacing w:after="0" w:line="240" w:lineRule="auto"/>
        <w:rPr>
          <w:rFonts w:ascii="Times New Roman" w:eastAsia="游明朝" w:hAnsi="Times New Roman" w:cs="Times New Roman"/>
          <w:sz w:val="24"/>
          <w:szCs w:val="24"/>
        </w:rPr>
      </w:pPr>
      <w:r w:rsidRPr="00F52A8A">
        <w:rPr>
          <w:rFonts w:ascii="Times New Roman" w:eastAsia="游明朝" w:hAnsi="Times New Roman" w:cs="Times New Roman"/>
          <w:sz w:val="24"/>
          <w:szCs w:val="24"/>
        </w:rPr>
        <w:t>Supplementary Information</w:t>
      </w:r>
    </w:p>
    <w:p w:rsidR="00043303" w:rsidRDefault="00043303">
      <w:pPr>
        <w:spacing w:after="0" w:line="240" w:lineRule="auto"/>
        <w:rPr>
          <w:rFonts w:ascii="Times New Roman" w:eastAsia="游明朝" w:hAnsi="Times New Roman" w:cs="Times New Roman"/>
          <w:sz w:val="21"/>
          <w:szCs w:val="21"/>
        </w:rPr>
      </w:pPr>
    </w:p>
    <w:p w:rsidR="00043303" w:rsidRDefault="00043303">
      <w:pPr>
        <w:spacing w:after="0" w:line="240" w:lineRule="auto"/>
        <w:rPr>
          <w:rFonts w:ascii="Times New Roman" w:eastAsia="游明朝" w:hAnsi="Times New Roman" w:cs="Times New Roman"/>
          <w:sz w:val="21"/>
          <w:szCs w:val="21"/>
        </w:rPr>
      </w:pPr>
    </w:p>
    <w:p w:rsidR="006E122C" w:rsidRDefault="00D94A21">
      <w:pPr>
        <w:spacing w:after="0" w:line="240" w:lineRule="auto"/>
        <w:rPr>
          <w:rFonts w:ascii="Times New Roman" w:eastAsia="游明朝" w:hAnsi="Times New Roman" w:cs="Times New Roman"/>
          <w:sz w:val="21"/>
          <w:szCs w:val="21"/>
        </w:rPr>
      </w:pPr>
      <w:r>
        <w:rPr>
          <w:rFonts w:ascii="Times New Roman" w:eastAsia="游明朝" w:hAnsi="Times New Roman" w:cs="Times New Roman"/>
          <w:sz w:val="21"/>
          <w:szCs w:val="21"/>
        </w:rPr>
        <w:t>Scan parameters</w:t>
      </w:r>
    </w:p>
    <w:p w:rsidR="00EB19D8" w:rsidRDefault="00EB19D8">
      <w:pPr>
        <w:spacing w:after="0" w:line="240" w:lineRule="auto"/>
        <w:rPr>
          <w:rFonts w:ascii="Times New Roman" w:eastAsia="游明朝" w:hAnsi="Times New Roman" w:cs="Times New Roman"/>
          <w:sz w:val="21"/>
          <w:szCs w:val="21"/>
        </w:rPr>
      </w:pPr>
    </w:p>
    <w:p w:rsidR="00EB19D8" w:rsidRPr="00F52A8A" w:rsidRDefault="00EB19D8" w:rsidP="00EB19D8">
      <w:pPr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SECT was performed </w:t>
      </w:r>
      <w:r w:rsidR="00043303">
        <w:rPr>
          <w:rFonts w:ascii="Times New Roman" w:eastAsia="Times New Roman" w:hAnsi="Times New Roman" w:cs="Times New Roman"/>
          <w:sz w:val="21"/>
          <w:szCs w:val="21"/>
        </w:rPr>
        <w:t>using</w:t>
      </w:r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 an X-ray tube voltage of 120 kV, and DECT was performed </w:t>
      </w:r>
      <w:r w:rsidR="00043303">
        <w:rPr>
          <w:rFonts w:ascii="Times New Roman" w:eastAsia="Times New Roman" w:hAnsi="Times New Roman" w:cs="Times New Roman"/>
          <w:sz w:val="21"/>
          <w:szCs w:val="21"/>
        </w:rPr>
        <w:t>using</w:t>
      </w:r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 X-ray tube voltages of 100 and 140 kV. The scan parameters for plain CT examination were quality reference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, 520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; rotation time, 1 second; pitch, 0.25 mm/rotation; and collimation, 0.6 mm (128 slices). The scan parameters for contrast CT images obtained with SECT were as follows: quality reference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, 250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; </w:t>
      </w:r>
      <w:proofErr w:type="gramStart"/>
      <w:r w:rsidRPr="00F52A8A">
        <w:rPr>
          <w:rFonts w:ascii="Times New Roman" w:eastAsia="Times New Roman" w:hAnsi="Times New Roman" w:cs="Times New Roman"/>
          <w:sz w:val="21"/>
          <w:szCs w:val="21"/>
        </w:rPr>
        <w:t>rotation</w:t>
      </w:r>
      <w:proofErr w:type="gram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 time, 0.28 seconds; pitch, 0.55 mm/rotation; and collimation, 0.6 mm (128 slices). Those for contrast CT images obtained with DECT were quality reference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, 180 </w:t>
      </w:r>
      <w:proofErr w:type="spellStart"/>
      <w:r w:rsidRPr="00F52A8A">
        <w:rPr>
          <w:rFonts w:ascii="Times New Roman" w:eastAsia="Times New Roman" w:hAnsi="Times New Roman" w:cs="Times New Roman"/>
          <w:sz w:val="21"/>
          <w:szCs w:val="21"/>
        </w:rPr>
        <w:t>mAs</w:t>
      </w:r>
      <w:proofErr w:type="spellEnd"/>
      <w:r w:rsidRPr="00F52A8A">
        <w:rPr>
          <w:rFonts w:ascii="Times New Roman" w:eastAsia="Times New Roman" w:hAnsi="Times New Roman" w:cs="Times New Roman"/>
          <w:sz w:val="21"/>
          <w:szCs w:val="21"/>
        </w:rPr>
        <w:t>; rotation time, 0.28 second; pitch, 0.9 mm/rotation; and collimation, 0.6 mm, 64 slices. Automatic tube current modulation (CARE Dose4D; Siemens) was used in all</w:t>
      </w:r>
      <w:r w:rsidR="00043303">
        <w:rPr>
          <w:rFonts w:ascii="Times New Roman" w:eastAsia="Times New Roman" w:hAnsi="Times New Roman" w:cs="Times New Roman"/>
          <w:sz w:val="21"/>
          <w:szCs w:val="21"/>
        </w:rPr>
        <w:t xml:space="preserve"> the</w:t>
      </w:r>
      <w:r w:rsidRPr="00F52A8A">
        <w:rPr>
          <w:rFonts w:ascii="Times New Roman" w:eastAsia="Times New Roman" w:hAnsi="Times New Roman" w:cs="Times New Roman"/>
          <w:sz w:val="21"/>
          <w:szCs w:val="21"/>
        </w:rPr>
        <w:t xml:space="preserve"> cases.</w:t>
      </w:r>
    </w:p>
    <w:p w:rsidR="00314F83" w:rsidRDefault="00314F83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</w:p>
    <w:p w:rsidR="00F12C80" w:rsidRDefault="00F12C80" w:rsidP="00371472">
      <w:pPr>
        <w:spacing w:after="0" w:line="480" w:lineRule="auto"/>
      </w:pPr>
    </w:p>
    <w:sectPr w:rsidR="00F12C80" w:rsidSect="00907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26575E"/>
    <w:rsid w:val="002D27B4"/>
    <w:rsid w:val="002F591F"/>
    <w:rsid w:val="00314F83"/>
    <w:rsid w:val="00371472"/>
    <w:rsid w:val="0045765E"/>
    <w:rsid w:val="004D4AD9"/>
    <w:rsid w:val="0052503D"/>
    <w:rsid w:val="00543A52"/>
    <w:rsid w:val="005B1467"/>
    <w:rsid w:val="00622F15"/>
    <w:rsid w:val="006B46A3"/>
    <w:rsid w:val="006E122C"/>
    <w:rsid w:val="00711811"/>
    <w:rsid w:val="00870A9A"/>
    <w:rsid w:val="00907A24"/>
    <w:rsid w:val="00A56AFB"/>
    <w:rsid w:val="00A76341"/>
    <w:rsid w:val="00AA2AB3"/>
    <w:rsid w:val="00AD2383"/>
    <w:rsid w:val="00B54837"/>
    <w:rsid w:val="00B563BB"/>
    <w:rsid w:val="00BC7A24"/>
    <w:rsid w:val="00C47566"/>
    <w:rsid w:val="00CB1285"/>
    <w:rsid w:val="00CC6DE9"/>
    <w:rsid w:val="00CE1333"/>
    <w:rsid w:val="00D12C5A"/>
    <w:rsid w:val="00D704F4"/>
    <w:rsid w:val="00D94A21"/>
    <w:rsid w:val="00DE1C60"/>
    <w:rsid w:val="00E1477A"/>
    <w:rsid w:val="00E83B93"/>
    <w:rsid w:val="00E94A1D"/>
    <w:rsid w:val="00EB19D8"/>
    <w:rsid w:val="00EF6667"/>
    <w:rsid w:val="00F12C80"/>
    <w:rsid w:val="00F52A8A"/>
    <w:rsid w:val="00F7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5:00Z</dcterms:created>
  <dcterms:modified xsi:type="dcterms:W3CDTF">2022-12-25T13:25:00Z</dcterms:modified>
</cp:coreProperties>
</file>